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B5FA6" w14:textId="30A398C0" w:rsidR="0081597E" w:rsidRDefault="008552F9" w:rsidP="008552F9">
      <w:pPr>
        <w:rPr>
          <w:rFonts w:ascii="Arial" w:hAnsi="Arial" w:cs="Arial"/>
          <w:color w:val="000000"/>
        </w:rPr>
      </w:pPr>
      <w:r w:rsidRPr="006D16AF">
        <w:rPr>
          <w:rFonts w:ascii="Arial" w:hAnsi="Arial" w:cs="Arial"/>
          <w:b/>
          <w:color w:val="000000"/>
        </w:rPr>
        <w:t>Table S1</w:t>
      </w:r>
      <w:r w:rsidRPr="006D16AF">
        <w:rPr>
          <w:rFonts w:ascii="Arial" w:hAnsi="Arial" w:cs="Arial"/>
          <w:color w:val="000000"/>
        </w:rPr>
        <w:t xml:space="preserve"> Antibodies, clone numbers used in this study and </w:t>
      </w:r>
      <w:r>
        <w:rPr>
          <w:rFonts w:ascii="Arial" w:hAnsi="Arial" w:cs="Arial"/>
          <w:color w:val="000000"/>
        </w:rPr>
        <w:t xml:space="preserve">their </w:t>
      </w:r>
      <w:r w:rsidRPr="006D16AF">
        <w:rPr>
          <w:rFonts w:ascii="Arial" w:hAnsi="Arial" w:cs="Arial"/>
          <w:color w:val="000000"/>
        </w:rPr>
        <w:t>source</w:t>
      </w:r>
      <w:r>
        <w:rPr>
          <w:rFonts w:ascii="Arial" w:hAnsi="Arial" w:cs="Arial"/>
          <w:color w:val="000000"/>
        </w:rPr>
        <w:t>.</w:t>
      </w:r>
    </w:p>
    <w:p w14:paraId="4B77A740" w14:textId="77777777" w:rsidR="008552F9" w:rsidRDefault="008552F9" w:rsidP="008552F9">
      <w:pPr>
        <w:rPr>
          <w:rFonts w:ascii="Arial" w:hAnsi="Arial" w:cs="Arial"/>
          <w:color w:val="000000"/>
        </w:rPr>
      </w:pPr>
    </w:p>
    <w:tbl>
      <w:tblPr>
        <w:tblStyle w:val="TableGrid"/>
        <w:tblW w:w="10776" w:type="dxa"/>
        <w:tblInd w:w="-57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3118"/>
        <w:gridCol w:w="2271"/>
      </w:tblGrid>
      <w:tr w:rsidR="008552F9" w:rsidRPr="00D50094" w14:paraId="1FA298AC" w14:textId="77777777" w:rsidTr="00C06299">
        <w:trPr>
          <w:cantSplit/>
          <w:trHeight w:hRule="exact" w:val="288"/>
        </w:trPr>
        <w:tc>
          <w:tcPr>
            <w:tcW w:w="5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B385B7C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0094">
              <w:rPr>
                <w:rFonts w:ascii="Arial" w:hAnsi="Arial" w:cs="Arial"/>
                <w:b/>
                <w:bCs/>
                <w:sz w:val="24"/>
                <w:szCs w:val="24"/>
              </w:rPr>
              <w:t>Antibodies for immunostaining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C1A62FE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0094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B54648E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0094">
              <w:rPr>
                <w:rFonts w:ascii="Arial" w:hAnsi="Arial" w:cs="Arial"/>
                <w:b/>
                <w:bCs/>
                <w:sz w:val="24"/>
                <w:szCs w:val="24"/>
              </w:rPr>
              <w:t>Cat #</w:t>
            </w:r>
          </w:p>
        </w:tc>
      </w:tr>
      <w:tr w:rsidR="008552F9" w:rsidRPr="00D50094" w14:paraId="0B8649FB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BC7BF73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 xml:space="preserve">Fixable Viability Dye </w:t>
            </w: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eFluo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>™ 780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90864C2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20E5957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65-0865-14</w:t>
            </w:r>
          </w:p>
        </w:tc>
      </w:tr>
      <w:tr w:rsidR="008552F9" w:rsidRPr="00D50094" w14:paraId="0FE31E1E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9D0E0D3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Purified CD16/32 (Clone: 93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D4DD2CD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D9CB546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14-0161-86</w:t>
            </w:r>
          </w:p>
        </w:tc>
      </w:tr>
      <w:tr w:rsidR="008552F9" w:rsidRPr="00D50094" w14:paraId="1FA080D0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716A7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CD21/CD35- FITC (Clone: 7G6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CCF86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20CC3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553818</w:t>
            </w:r>
          </w:p>
        </w:tc>
      </w:tr>
      <w:tr w:rsidR="008552F9" w:rsidRPr="00D50094" w14:paraId="3FA523EC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A7B95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CD62L- FITC (clone: MEL-14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40308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52625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11-0621-82</w:t>
            </w:r>
          </w:p>
        </w:tc>
      </w:tr>
      <w:tr w:rsidR="008552F9" w:rsidRPr="00D50094" w14:paraId="0C08ADD7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FDD57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 xml:space="preserve">CD80- FITC (Clone: </w:t>
            </w:r>
            <w:r w:rsidRPr="00B83893">
              <w:rPr>
                <w:rFonts w:ascii="Arial" w:hAnsi="Arial" w:cs="Arial"/>
                <w:sz w:val="24"/>
                <w:szCs w:val="24"/>
              </w:rPr>
              <w:t>16/10A1</w:t>
            </w:r>
            <w:r w:rsidRPr="00D500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B2CD2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34271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553768</w:t>
            </w:r>
          </w:p>
        </w:tc>
      </w:tr>
      <w:tr w:rsidR="008552F9" w:rsidRPr="00D50094" w14:paraId="61D8C026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1BAD7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CD4- PE (Clone: RAM4-5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9AA9E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32114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12-0042-82</w:t>
            </w:r>
          </w:p>
        </w:tc>
      </w:tr>
      <w:tr w:rsidR="008552F9" w:rsidRPr="00D50094" w14:paraId="034978A1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0615F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IgA-PE (Clone: mA-6E1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4651C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7B6B8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12-4204-83</w:t>
            </w:r>
          </w:p>
        </w:tc>
      </w:tr>
      <w:tr w:rsidR="008552F9" w:rsidRPr="00D50094" w14:paraId="4192A8F0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56C6A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CD5- PerCP-Cy5.5 (Clone:53-7.3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CF3A1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B3F28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45-0051-82</w:t>
            </w:r>
          </w:p>
        </w:tc>
      </w:tr>
      <w:tr w:rsidR="008552F9" w:rsidRPr="00D50094" w14:paraId="57538B7B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7DD00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 xml:space="preserve">CD25- PerCP-Cy5.5 (Clone: PC61.5)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60C5C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50A92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45-0251-82</w:t>
            </w:r>
          </w:p>
        </w:tc>
      </w:tr>
      <w:tr w:rsidR="008552F9" w:rsidRPr="00D50094" w14:paraId="3879411C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AE50C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CD45R(B220)-PerCP-Cy5.5 (Clone: RA3-6B2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1BE66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21C02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45-0452-1631</w:t>
            </w:r>
          </w:p>
        </w:tc>
      </w:tr>
      <w:tr w:rsidR="008552F9" w:rsidRPr="00D50094" w14:paraId="35D5091A" w14:textId="77777777" w:rsidTr="00C06299">
        <w:trPr>
          <w:cantSplit/>
          <w:trHeight w:val="111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3947C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eastAsiaTheme="majorEastAsia" w:hAnsi="Arial" w:cs="Arial"/>
                <w:sz w:val="24"/>
                <w:szCs w:val="24"/>
              </w:rPr>
              <w:t>CD23- APC (</w:t>
            </w:r>
            <w:r w:rsidRPr="00D50094">
              <w:rPr>
                <w:rFonts w:ascii="Arial" w:hAnsi="Arial" w:cs="Arial"/>
                <w:sz w:val="24"/>
                <w:szCs w:val="24"/>
              </w:rPr>
              <w:t xml:space="preserve">Clone: </w:t>
            </w:r>
            <w:r w:rsidRPr="00D50094">
              <w:rPr>
                <w:rFonts w:ascii="Arial" w:eastAsiaTheme="majorEastAsia" w:hAnsi="Arial" w:cs="Arial"/>
                <w:sz w:val="24"/>
                <w:szCs w:val="24"/>
              </w:rPr>
              <w:t>2G8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40D32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Southern Biotech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B2131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1585-11</w:t>
            </w:r>
          </w:p>
        </w:tc>
      </w:tr>
      <w:tr w:rsidR="008552F9" w:rsidRPr="00D50094" w14:paraId="66DDE2B8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AFC0B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CD8</w:t>
            </w:r>
            <w:r w:rsidRPr="00D50094">
              <w:rPr>
                <w:rFonts w:ascii="Symbol" w:hAnsi="Symbol" w:cs="Arial"/>
                <w:sz w:val="24"/>
                <w:szCs w:val="24"/>
              </w:rPr>
              <w:t></w:t>
            </w:r>
            <w:r w:rsidRPr="00D50094">
              <w:rPr>
                <w:rFonts w:ascii="Arial" w:hAnsi="Arial" w:cs="Arial"/>
                <w:sz w:val="24"/>
                <w:szCs w:val="24"/>
              </w:rPr>
              <w:t>- Biotin (Clone: 53-6.7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4046B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A4F38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13-0081-82</w:t>
            </w:r>
          </w:p>
        </w:tc>
      </w:tr>
      <w:tr w:rsidR="008552F9" w:rsidRPr="00D50094" w14:paraId="0DADC0DB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FA2B4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CD138- Biotin (Clone: 281-2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1C8E1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43262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553713</w:t>
            </w:r>
          </w:p>
        </w:tc>
      </w:tr>
      <w:tr w:rsidR="008552F9" w:rsidRPr="00D50094" w14:paraId="0F6CDC02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C5092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CD44- PE-Cy7 (Clone: IM7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BE807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1191A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560569</w:t>
            </w:r>
          </w:p>
        </w:tc>
      </w:tr>
      <w:tr w:rsidR="008552F9" w:rsidRPr="00D50094" w14:paraId="2671D2B4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0EFDF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CD93- PE-Cy7 (Clone: AA4.1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F3239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6AA59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25-5892-82</w:t>
            </w:r>
          </w:p>
        </w:tc>
      </w:tr>
      <w:tr w:rsidR="008552F9" w:rsidRPr="00D50094" w14:paraId="776C4182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D09F8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Streptavidin- PE-Cy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47358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9C15F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557598</w:t>
            </w:r>
          </w:p>
        </w:tc>
      </w:tr>
      <w:tr w:rsidR="008552F9" w:rsidRPr="00D50094" w14:paraId="0398DBF6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A1CEE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 xml:space="preserve">IgM- </w:t>
            </w: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eFluo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450 (Clone: eB121-15F9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47DF2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0A28E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1020-09</w:t>
            </w:r>
          </w:p>
        </w:tc>
      </w:tr>
      <w:tr w:rsidR="008552F9" w:rsidRPr="00D50094" w14:paraId="19A116B6" w14:textId="77777777" w:rsidTr="00C06299">
        <w:trPr>
          <w:cantSplit/>
          <w:trHeight w:val="259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B0C97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 xml:space="preserve">Streptavidin- </w:t>
            </w: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eFluo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™ 450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EB460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009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50094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AB791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48-4317-82</w:t>
            </w:r>
          </w:p>
        </w:tc>
      </w:tr>
      <w:tr w:rsidR="008552F9" w:rsidRPr="00D50094" w14:paraId="68E0D8E3" w14:textId="77777777" w:rsidTr="00C062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5387" w:type="dxa"/>
            <w:shd w:val="clear" w:color="auto" w:fill="D9D9D9" w:themeFill="background1" w:themeFillShade="D9"/>
          </w:tcPr>
          <w:p w14:paraId="53F10035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0094">
              <w:rPr>
                <w:rFonts w:ascii="Arial" w:hAnsi="Arial" w:cs="Arial"/>
                <w:b/>
                <w:bCs/>
                <w:sz w:val="24"/>
                <w:szCs w:val="24"/>
              </w:rPr>
              <w:t>Antibodies for IgA Sandwich ELISA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5FA1E504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0094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271" w:type="dxa"/>
            <w:shd w:val="clear" w:color="auto" w:fill="D9D9D9" w:themeFill="background1" w:themeFillShade="D9"/>
          </w:tcPr>
          <w:p w14:paraId="60DBBCA4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0094">
              <w:rPr>
                <w:rFonts w:ascii="Arial" w:hAnsi="Arial" w:cs="Arial"/>
                <w:b/>
                <w:bCs/>
                <w:sz w:val="24"/>
                <w:szCs w:val="24"/>
              </w:rPr>
              <w:t>Cat #</w:t>
            </w:r>
          </w:p>
        </w:tc>
      </w:tr>
      <w:tr w:rsidR="008552F9" w:rsidRPr="00D50094" w14:paraId="75271307" w14:textId="77777777" w:rsidTr="00C062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387" w:type="dxa"/>
          </w:tcPr>
          <w:p w14:paraId="14ED593B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Purified Rat Anti-Mouse IgA</w:t>
            </w:r>
          </w:p>
        </w:tc>
        <w:tc>
          <w:tcPr>
            <w:tcW w:w="3118" w:type="dxa"/>
          </w:tcPr>
          <w:p w14:paraId="7084DAF6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271" w:type="dxa"/>
          </w:tcPr>
          <w:p w14:paraId="33D107DA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556960</w:t>
            </w:r>
          </w:p>
        </w:tc>
      </w:tr>
      <w:tr w:rsidR="008552F9" w:rsidRPr="00D50094" w14:paraId="3FFD5F75" w14:textId="77777777" w:rsidTr="00C062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387" w:type="dxa"/>
          </w:tcPr>
          <w:p w14:paraId="7711F5C4" w14:textId="77777777" w:rsidR="008552F9" w:rsidRPr="00D50094" w:rsidRDefault="008552F9" w:rsidP="00C0629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eastAsiaTheme="majorEastAsia" w:hAnsi="Arial" w:cs="Arial"/>
                <w:sz w:val="24"/>
                <w:szCs w:val="24"/>
              </w:rPr>
              <w:t>Goat Anti-Mouse IgA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 xml:space="preserve"> </w:t>
            </w:r>
            <w:r w:rsidRPr="00D50094">
              <w:rPr>
                <w:rFonts w:ascii="Arial" w:eastAsiaTheme="majorEastAsia" w:hAnsi="Arial" w:cs="Arial"/>
                <w:sz w:val="24"/>
                <w:szCs w:val="24"/>
              </w:rPr>
              <w:t>-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 xml:space="preserve"> </w:t>
            </w:r>
            <w:r w:rsidRPr="00D50094">
              <w:rPr>
                <w:rFonts w:ascii="Arial" w:eastAsiaTheme="majorEastAsia" w:hAnsi="Arial" w:cs="Arial"/>
                <w:sz w:val="24"/>
                <w:szCs w:val="24"/>
              </w:rPr>
              <w:t>A</w:t>
            </w:r>
            <w:r w:rsidRPr="00D50094">
              <w:rPr>
                <w:rFonts w:ascii="Arial" w:hAnsi="Arial" w:cs="Arial"/>
                <w:sz w:val="24"/>
                <w:szCs w:val="24"/>
              </w:rPr>
              <w:t>lkaline Phosphatase</w:t>
            </w:r>
          </w:p>
        </w:tc>
        <w:tc>
          <w:tcPr>
            <w:tcW w:w="3118" w:type="dxa"/>
          </w:tcPr>
          <w:p w14:paraId="070E54B8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Southern Biotech</w:t>
            </w:r>
          </w:p>
        </w:tc>
        <w:tc>
          <w:tcPr>
            <w:tcW w:w="2271" w:type="dxa"/>
          </w:tcPr>
          <w:p w14:paraId="4BD4DBB4" w14:textId="77777777" w:rsidR="008552F9" w:rsidRPr="00D50094" w:rsidRDefault="008552F9" w:rsidP="00C0629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50094">
              <w:rPr>
                <w:rFonts w:ascii="Arial" w:hAnsi="Arial" w:cs="Arial"/>
                <w:sz w:val="24"/>
                <w:szCs w:val="24"/>
              </w:rPr>
              <w:t>1040-04</w:t>
            </w:r>
          </w:p>
        </w:tc>
      </w:tr>
    </w:tbl>
    <w:p w14:paraId="029E3A89" w14:textId="77777777" w:rsidR="008552F9" w:rsidRPr="00BF13A6" w:rsidRDefault="008552F9" w:rsidP="008552F9"/>
    <w:sectPr w:rsidR="008552F9" w:rsidRPr="00BF1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E8"/>
    <w:rsid w:val="00005711"/>
    <w:rsid w:val="00014CB7"/>
    <w:rsid w:val="0002613F"/>
    <w:rsid w:val="00063909"/>
    <w:rsid w:val="000E07A9"/>
    <w:rsid w:val="00111D88"/>
    <w:rsid w:val="00115F48"/>
    <w:rsid w:val="00155B95"/>
    <w:rsid w:val="00180835"/>
    <w:rsid w:val="00186EF8"/>
    <w:rsid w:val="00194C16"/>
    <w:rsid w:val="001D67AF"/>
    <w:rsid w:val="001F3891"/>
    <w:rsid w:val="00217AB9"/>
    <w:rsid w:val="002373A6"/>
    <w:rsid w:val="002447F9"/>
    <w:rsid w:val="00284931"/>
    <w:rsid w:val="002A38CB"/>
    <w:rsid w:val="002C20A6"/>
    <w:rsid w:val="002D53BF"/>
    <w:rsid w:val="002F6BD4"/>
    <w:rsid w:val="00345724"/>
    <w:rsid w:val="0036357C"/>
    <w:rsid w:val="003711B1"/>
    <w:rsid w:val="00415295"/>
    <w:rsid w:val="004263DA"/>
    <w:rsid w:val="00436002"/>
    <w:rsid w:val="0045422C"/>
    <w:rsid w:val="004B35CD"/>
    <w:rsid w:val="004E5551"/>
    <w:rsid w:val="00570D66"/>
    <w:rsid w:val="00596836"/>
    <w:rsid w:val="005A5EB8"/>
    <w:rsid w:val="005F3DCF"/>
    <w:rsid w:val="00624345"/>
    <w:rsid w:val="0066288A"/>
    <w:rsid w:val="006651D1"/>
    <w:rsid w:val="00670414"/>
    <w:rsid w:val="006C2337"/>
    <w:rsid w:val="006D2F16"/>
    <w:rsid w:val="006E06F8"/>
    <w:rsid w:val="006F5E14"/>
    <w:rsid w:val="00751FA8"/>
    <w:rsid w:val="007651F8"/>
    <w:rsid w:val="00796307"/>
    <w:rsid w:val="007A4D5B"/>
    <w:rsid w:val="007A7442"/>
    <w:rsid w:val="007D4B67"/>
    <w:rsid w:val="007E2E9F"/>
    <w:rsid w:val="008036DE"/>
    <w:rsid w:val="0081597E"/>
    <w:rsid w:val="00832DC5"/>
    <w:rsid w:val="00833F81"/>
    <w:rsid w:val="008552F9"/>
    <w:rsid w:val="008E1193"/>
    <w:rsid w:val="00922AEF"/>
    <w:rsid w:val="00930B8D"/>
    <w:rsid w:val="0093584C"/>
    <w:rsid w:val="009764E9"/>
    <w:rsid w:val="00983E44"/>
    <w:rsid w:val="009A7135"/>
    <w:rsid w:val="009B6407"/>
    <w:rsid w:val="009C6DFD"/>
    <w:rsid w:val="009F6D5F"/>
    <w:rsid w:val="00A01A45"/>
    <w:rsid w:val="00A0677A"/>
    <w:rsid w:val="00A15646"/>
    <w:rsid w:val="00A21677"/>
    <w:rsid w:val="00A36098"/>
    <w:rsid w:val="00A5740B"/>
    <w:rsid w:val="00A91BAA"/>
    <w:rsid w:val="00B07BF5"/>
    <w:rsid w:val="00B73E99"/>
    <w:rsid w:val="00B76D62"/>
    <w:rsid w:val="00B83893"/>
    <w:rsid w:val="00B9420C"/>
    <w:rsid w:val="00BA1E54"/>
    <w:rsid w:val="00BC6EEE"/>
    <w:rsid w:val="00BD4EFF"/>
    <w:rsid w:val="00BF13A6"/>
    <w:rsid w:val="00C0057E"/>
    <w:rsid w:val="00C01EF9"/>
    <w:rsid w:val="00C22D83"/>
    <w:rsid w:val="00C81FE1"/>
    <w:rsid w:val="00C820BD"/>
    <w:rsid w:val="00C8788C"/>
    <w:rsid w:val="00CB27DC"/>
    <w:rsid w:val="00CB4703"/>
    <w:rsid w:val="00CB57BF"/>
    <w:rsid w:val="00CD2731"/>
    <w:rsid w:val="00D01FBA"/>
    <w:rsid w:val="00D50094"/>
    <w:rsid w:val="00D56FA4"/>
    <w:rsid w:val="00D71B74"/>
    <w:rsid w:val="00DD4B48"/>
    <w:rsid w:val="00E36A6A"/>
    <w:rsid w:val="00E53FB2"/>
    <w:rsid w:val="00EC17AF"/>
    <w:rsid w:val="00EC2EC4"/>
    <w:rsid w:val="00EF4106"/>
    <w:rsid w:val="00F03352"/>
    <w:rsid w:val="00F3737C"/>
    <w:rsid w:val="00F73AFC"/>
    <w:rsid w:val="00F80D6F"/>
    <w:rsid w:val="00FC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2919B"/>
  <w15:chartTrackingRefBased/>
  <w15:docId w15:val="{68E2D1FA-BA77-8644-924B-1F0F6D98C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3A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8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C04E8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04E8"/>
    <w:rPr>
      <w:rFonts w:ascii="Times" w:eastAsiaTheme="minorEastAsia" w:hAnsi="Times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FC04E8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838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dp-product-summarycatalog-number-value">
    <w:name w:val="pdp-product-summary__catalog-number-value"/>
    <w:basedOn w:val="DefaultParagraphFont"/>
    <w:rsid w:val="0093584C"/>
  </w:style>
  <w:style w:type="character" w:customStyle="1" w:styleId="ml-auto">
    <w:name w:val="ml-auto"/>
    <w:basedOn w:val="DefaultParagraphFont"/>
    <w:rsid w:val="0093584C"/>
  </w:style>
  <w:style w:type="character" w:styleId="Strong">
    <w:name w:val="Strong"/>
    <w:basedOn w:val="DefaultParagraphFont"/>
    <w:uiPriority w:val="22"/>
    <w:qFormat/>
    <w:rsid w:val="0093584C"/>
    <w:rPr>
      <w:b/>
      <w:bCs/>
    </w:rPr>
  </w:style>
  <w:style w:type="character" w:customStyle="1" w:styleId="pdp-tablecatalog-number">
    <w:name w:val="pdp-table__catalog-number"/>
    <w:basedOn w:val="DefaultParagraphFont"/>
    <w:rsid w:val="00BF13A6"/>
  </w:style>
  <w:style w:type="character" w:customStyle="1" w:styleId="base">
    <w:name w:val="base"/>
    <w:basedOn w:val="DefaultParagraphFont"/>
    <w:rsid w:val="00111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2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cino, Enca Ph.D.</dc:creator>
  <cp:keywords/>
  <dc:description/>
  <cp:lastModifiedBy>E. Montecino</cp:lastModifiedBy>
  <cp:revision>3</cp:revision>
  <dcterms:created xsi:type="dcterms:W3CDTF">2024-05-10T21:55:00Z</dcterms:created>
  <dcterms:modified xsi:type="dcterms:W3CDTF">2024-05-10T21:58:00Z</dcterms:modified>
</cp:coreProperties>
</file>